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955"/>
        <w:gridCol w:w="1672"/>
        <w:gridCol w:w="1921"/>
        <w:gridCol w:w="1732"/>
      </w:tblGrid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687070</wp:posOffset>
                      </wp:positionV>
                      <wp:extent cx="5414010" cy="5848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14010" cy="58483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binary logistic regression analyses to investigate the factors associated with the development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ore than 2 ventricular premature depolarisations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26.3pt;height:46.05pt;mso-wrap-distance-left:9.05pt;mso-wrap-distance-right:9.05pt;mso-wrap-distance-top:0pt;mso-wrap-distance-bottom:0pt;margin-top:-54.1pt;mso-position-vertical-relative:text;margin-left:-6.3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binary logistic regression analyses to investigate the factors associated with the development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ore than 2 ventricular premature depolarisation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-3.2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-1.7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-3.5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-5.1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-5.5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1.2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*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naesthetic Age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Sevoflur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Isoflur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-1.6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Halothan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0.9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*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Intra-operative Lidocain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-5.1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*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Period of Hypoxia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-5.1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Lidocain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4.1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Fluid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3.9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*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Type of Surge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aedi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-3.2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SA scor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-5.1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9.0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-6.6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-39.4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urvival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2.7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2:04:00Z</dcterms:created>
  <dc:creator>ruthmorgan</dc:creator>
  <dc:description/>
  <dc:language>en-US</dc:language>
  <cp:lastModifiedBy>test</cp:lastModifiedBy>
  <dcterms:modified xsi:type="dcterms:W3CDTF">2011-10-02T12:04:00Z</dcterms:modified>
  <cp:revision>2</cp:revision>
  <dc:subject/>
  <dc:title/>
</cp:coreProperties>
</file>